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058588" w14:textId="1DEE5425" w:rsidR="00923787" w:rsidRPr="00D652D4" w:rsidRDefault="00923787" w:rsidP="00923787">
      <w:pPr>
        <w:jc w:val="left"/>
        <w:rPr>
          <w:rFonts w:ascii="Times New Roman" w:hAnsi="Times New Roman" w:cs="Times New Roman"/>
          <w:b/>
          <w:bCs/>
          <w:kern w:val="0"/>
          <w:sz w:val="22"/>
          <w:lang w:eastAsia="en-US"/>
        </w:rPr>
      </w:pPr>
      <w:r w:rsidRPr="00D652D4">
        <w:rPr>
          <w:rFonts w:ascii="Times New Roman" w:hAnsi="Times New Roman" w:cs="Times New Roman"/>
          <w:b/>
          <w:bCs/>
          <w:kern w:val="0"/>
          <w:sz w:val="22"/>
          <w:lang w:eastAsia="en-US"/>
        </w:rPr>
        <w:t>Supplement Table</w:t>
      </w:r>
      <w:r w:rsidR="00B4534C">
        <w:rPr>
          <w:rFonts w:ascii="Times New Roman" w:hAnsi="Times New Roman" w:cs="Times New Roman"/>
          <w:b/>
          <w:bCs/>
          <w:kern w:val="0"/>
          <w:sz w:val="22"/>
          <w:lang w:eastAsia="en-US"/>
        </w:rPr>
        <w:t xml:space="preserve"> </w:t>
      </w:r>
    </w:p>
    <w:p w14:paraId="5FE06C66" w14:textId="77777777" w:rsidR="00923787" w:rsidRPr="00D652D4" w:rsidRDefault="00923787" w:rsidP="00923787">
      <w:pPr>
        <w:jc w:val="left"/>
        <w:rPr>
          <w:rFonts w:ascii="Times New Roman" w:hAnsi="Times New Roman" w:cs="Times New Roman"/>
          <w:kern w:val="0"/>
          <w:sz w:val="22"/>
        </w:rPr>
      </w:pPr>
      <w:r w:rsidRPr="00D652D4">
        <w:rPr>
          <w:rFonts w:ascii="Times New Roman" w:hAnsi="Times New Roman" w:cs="Times New Roman"/>
          <w:kern w:val="0"/>
          <w:sz w:val="22"/>
          <w:lang w:eastAsia="en-US"/>
        </w:rPr>
        <w:t>The comparison of characteristic between patients</w:t>
      </w:r>
      <w:r w:rsidRPr="00D652D4">
        <w:rPr>
          <w:rFonts w:ascii="Times New Roman" w:hAnsi="Times New Roman" w:cs="Times New Roman"/>
          <w:kern w:val="0"/>
          <w:sz w:val="22"/>
        </w:rPr>
        <w:t xml:space="preserve"> treated with ICI plus chemotherapy and </w:t>
      </w:r>
      <w:r w:rsidRPr="00D652D4">
        <w:rPr>
          <w:rFonts w:ascii="Times New Roman" w:hAnsi="Times New Roman" w:cs="Times New Roman"/>
          <w:sz w:val="22"/>
        </w:rPr>
        <w:t>ICI plus chemotherapy plus anti-angiogenesis</w:t>
      </w:r>
    </w:p>
    <w:tbl>
      <w:tblPr>
        <w:tblStyle w:val="a7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45"/>
        <w:gridCol w:w="1584"/>
        <w:gridCol w:w="1811"/>
        <w:gridCol w:w="1056"/>
      </w:tblGrid>
      <w:tr w:rsidR="00923787" w:rsidRPr="00D652D4" w14:paraId="1C1D0B42" w14:textId="77777777" w:rsidTr="006114AF">
        <w:trPr>
          <w:trHeight w:val="649"/>
          <w:jc w:val="center"/>
        </w:trPr>
        <w:tc>
          <w:tcPr>
            <w:tcW w:w="3926" w:type="dxa"/>
            <w:tcBorders>
              <w:top w:val="single" w:sz="8" w:space="0" w:color="auto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3FAB7586" w14:textId="77777777" w:rsidR="00923787" w:rsidRPr="00D652D4" w:rsidRDefault="00923787" w:rsidP="006114AF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652D4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Ch</w:t>
            </w:r>
            <w:r w:rsidRPr="00D652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racteristic </w:t>
            </w:r>
          </w:p>
        </w:tc>
        <w:tc>
          <w:tcPr>
            <w:tcW w:w="1614" w:type="dxa"/>
            <w:tcBorders>
              <w:top w:val="single" w:sz="8" w:space="0" w:color="auto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2FC861CF" w14:textId="77777777" w:rsidR="00923787" w:rsidRPr="00D652D4" w:rsidRDefault="00923787" w:rsidP="006114AF">
            <w:pPr>
              <w:ind w:firstLineChars="50" w:firstLine="100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652D4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I</w:t>
            </w:r>
            <w:r w:rsidRPr="00D652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I + Chemo</w:t>
            </w:r>
          </w:p>
          <w:p w14:paraId="355D0AA8" w14:textId="77777777" w:rsidR="00923787" w:rsidRPr="00D652D4" w:rsidRDefault="00923787" w:rsidP="006114AF">
            <w:pPr>
              <w:ind w:firstLineChars="50" w:firstLine="100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652D4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N</w:t>
            </w:r>
            <w:r w:rsidRPr="00D652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1832" w:type="dxa"/>
            <w:tcBorders>
              <w:top w:val="single" w:sz="8" w:space="0" w:color="auto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4D6E9B4F" w14:textId="77777777" w:rsidR="00923787" w:rsidRPr="00D652D4" w:rsidRDefault="00923787" w:rsidP="006114AF">
            <w:pPr>
              <w:ind w:firstLineChars="50" w:firstLine="100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652D4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I</w:t>
            </w:r>
            <w:r w:rsidRPr="00D652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I + Chemo + Anti-angiogenesis</w:t>
            </w:r>
          </w:p>
          <w:p w14:paraId="2748FC18" w14:textId="77777777" w:rsidR="00923787" w:rsidRPr="00D652D4" w:rsidRDefault="00923787" w:rsidP="006114AF">
            <w:pPr>
              <w:ind w:firstLineChars="50" w:firstLine="100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652D4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N</w:t>
            </w:r>
            <w:r w:rsidRPr="00D652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1071" w:type="dxa"/>
            <w:tcBorders>
              <w:top w:val="single" w:sz="8" w:space="0" w:color="auto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35FBE8C1" w14:textId="77777777" w:rsidR="00923787" w:rsidRPr="00D652D4" w:rsidRDefault="00923787" w:rsidP="006114AF">
            <w:pPr>
              <w:ind w:firstLineChars="50" w:firstLine="100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652D4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p</w:t>
            </w:r>
          </w:p>
        </w:tc>
      </w:tr>
      <w:tr w:rsidR="00923787" w:rsidRPr="00D652D4" w14:paraId="01033384" w14:textId="77777777" w:rsidTr="006114AF">
        <w:trPr>
          <w:jc w:val="center"/>
        </w:trPr>
        <w:tc>
          <w:tcPr>
            <w:tcW w:w="3926" w:type="dxa"/>
            <w:tcBorders>
              <w:top w:val="single" w:sz="8" w:space="0" w:color="auto"/>
              <w:left w:val="single" w:sz="4" w:space="0" w:color="FFFFFF" w:themeColor="background1"/>
              <w:bottom w:val="single" w:sz="8" w:space="0" w:color="FFFFFF" w:themeColor="background1"/>
            </w:tcBorders>
            <w:shd w:val="clear" w:color="auto" w:fill="auto"/>
          </w:tcPr>
          <w:p w14:paraId="21459FF8" w14:textId="77777777" w:rsidR="00923787" w:rsidRPr="00D652D4" w:rsidRDefault="00923787" w:rsidP="006114A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652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ge at diagnosis </w:t>
            </w:r>
          </w:p>
          <w:p w14:paraId="0716C164" w14:textId="77777777" w:rsidR="00923787" w:rsidRPr="00D652D4" w:rsidRDefault="00923787" w:rsidP="006114AF">
            <w:pPr>
              <w:ind w:leftChars="100" w:left="21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 60</w:t>
            </w:r>
          </w:p>
          <w:p w14:paraId="0F05DA12" w14:textId="77777777" w:rsidR="00923787" w:rsidRPr="00D652D4" w:rsidRDefault="00923787" w:rsidP="006114AF">
            <w:pPr>
              <w:ind w:leftChars="100" w:left="21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≥ 60</w:t>
            </w:r>
          </w:p>
        </w:tc>
        <w:tc>
          <w:tcPr>
            <w:tcW w:w="1614" w:type="dxa"/>
            <w:tcBorders>
              <w:top w:val="single" w:sz="8" w:space="0" w:color="auto"/>
              <w:left w:val="single" w:sz="4" w:space="0" w:color="FFFFFF" w:themeColor="background1"/>
              <w:bottom w:val="single" w:sz="8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6E8B959D" w14:textId="77777777" w:rsidR="00923787" w:rsidRPr="00D652D4" w:rsidRDefault="00923787" w:rsidP="006114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BF7A743" w14:textId="77777777" w:rsidR="00923787" w:rsidRPr="00D652D4" w:rsidRDefault="00923787" w:rsidP="006114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652D4">
              <w:rPr>
                <w:rFonts w:ascii="Times New Roman" w:hAnsi="Times New Roman" w:cs="Times New Roman"/>
                <w:sz w:val="20"/>
                <w:szCs w:val="20"/>
              </w:rPr>
              <w:t>11 (57.9)</w:t>
            </w:r>
          </w:p>
          <w:p w14:paraId="66D89FA9" w14:textId="77777777" w:rsidR="00923787" w:rsidRPr="00D652D4" w:rsidRDefault="00923787" w:rsidP="006114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652D4">
              <w:rPr>
                <w:rFonts w:ascii="Times New Roman" w:hAnsi="Times New Roman" w:cs="Times New Roman"/>
                <w:sz w:val="20"/>
                <w:szCs w:val="20"/>
              </w:rPr>
              <w:t>8 (42.1)</w:t>
            </w:r>
          </w:p>
        </w:tc>
        <w:tc>
          <w:tcPr>
            <w:tcW w:w="1832" w:type="dxa"/>
            <w:tcBorders>
              <w:top w:val="single" w:sz="8" w:space="0" w:color="auto"/>
              <w:left w:val="single" w:sz="4" w:space="0" w:color="FFFFFF" w:themeColor="background1"/>
              <w:bottom w:val="single" w:sz="8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1F720D02" w14:textId="77777777" w:rsidR="00923787" w:rsidRPr="00D652D4" w:rsidRDefault="00923787" w:rsidP="006114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569CDCE" w14:textId="77777777" w:rsidR="00923787" w:rsidRPr="00D652D4" w:rsidRDefault="00923787" w:rsidP="006114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652D4">
              <w:rPr>
                <w:rFonts w:ascii="Times New Roman" w:hAnsi="Times New Roman" w:cs="Times New Roman"/>
                <w:sz w:val="20"/>
                <w:szCs w:val="20"/>
              </w:rPr>
              <w:t xml:space="preserve">14 (77.8) </w:t>
            </w:r>
          </w:p>
          <w:p w14:paraId="77094DFF" w14:textId="77777777" w:rsidR="00923787" w:rsidRPr="00D652D4" w:rsidRDefault="00923787" w:rsidP="006114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652D4">
              <w:rPr>
                <w:rFonts w:ascii="Times New Roman" w:hAnsi="Times New Roman" w:cs="Times New Roman"/>
                <w:sz w:val="20"/>
                <w:szCs w:val="20"/>
              </w:rPr>
              <w:t>4 (22.2)</w:t>
            </w:r>
          </w:p>
        </w:tc>
        <w:tc>
          <w:tcPr>
            <w:tcW w:w="1071" w:type="dxa"/>
            <w:tcBorders>
              <w:top w:val="single" w:sz="8" w:space="0" w:color="auto"/>
              <w:left w:val="single" w:sz="4" w:space="0" w:color="FFFFFF" w:themeColor="background1"/>
              <w:bottom w:val="single" w:sz="8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3B021AB6" w14:textId="77777777" w:rsidR="00923787" w:rsidRPr="00D652D4" w:rsidRDefault="00923787" w:rsidP="006114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AC78152" w14:textId="77777777" w:rsidR="00923787" w:rsidRPr="00D652D4" w:rsidRDefault="00923787" w:rsidP="006114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2B91263" w14:textId="77777777" w:rsidR="00923787" w:rsidRPr="00D652D4" w:rsidRDefault="00923787" w:rsidP="006114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652D4">
              <w:rPr>
                <w:rFonts w:ascii="Times New Roman" w:hAnsi="Times New Roman" w:cs="Times New Roman"/>
                <w:sz w:val="20"/>
                <w:szCs w:val="20"/>
              </w:rPr>
              <w:t>0.347</w:t>
            </w:r>
          </w:p>
        </w:tc>
      </w:tr>
      <w:tr w:rsidR="00923787" w:rsidRPr="00D652D4" w14:paraId="705524B0" w14:textId="77777777" w:rsidTr="006114AF">
        <w:trPr>
          <w:jc w:val="center"/>
        </w:trPr>
        <w:tc>
          <w:tcPr>
            <w:tcW w:w="3926" w:type="dxa"/>
            <w:tcBorders>
              <w:top w:val="single" w:sz="8" w:space="0" w:color="FFFFFF" w:themeColor="background1"/>
              <w:left w:val="single" w:sz="4" w:space="0" w:color="FFFFFF" w:themeColor="background1"/>
              <w:bottom w:val="single" w:sz="8" w:space="0" w:color="FFFFFF" w:themeColor="background1"/>
            </w:tcBorders>
            <w:shd w:val="clear" w:color="auto" w:fill="auto"/>
          </w:tcPr>
          <w:p w14:paraId="72DBF05E" w14:textId="77777777" w:rsidR="00923787" w:rsidRPr="00D652D4" w:rsidRDefault="00923787" w:rsidP="006114A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652D4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Sex</w:t>
            </w:r>
            <w:r w:rsidRPr="00D652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  <w:p w14:paraId="7AA146CC" w14:textId="77777777" w:rsidR="00923787" w:rsidRPr="00D652D4" w:rsidRDefault="00923787" w:rsidP="006114AF">
            <w:pPr>
              <w:ind w:leftChars="100" w:lef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D652D4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  <w:p w14:paraId="18260735" w14:textId="77777777" w:rsidR="00923787" w:rsidRPr="00D652D4" w:rsidRDefault="00923787" w:rsidP="006114AF">
            <w:pPr>
              <w:ind w:leftChars="100" w:lef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D652D4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614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auto"/>
            <w:vAlign w:val="center"/>
          </w:tcPr>
          <w:p w14:paraId="05EF42EA" w14:textId="77777777" w:rsidR="00923787" w:rsidRPr="00D652D4" w:rsidRDefault="00923787" w:rsidP="006114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6E6C97F" w14:textId="77777777" w:rsidR="00923787" w:rsidRPr="00D652D4" w:rsidRDefault="00923787" w:rsidP="006114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652D4">
              <w:rPr>
                <w:rFonts w:ascii="Times New Roman" w:hAnsi="Times New Roman" w:cs="Times New Roman"/>
                <w:sz w:val="20"/>
                <w:szCs w:val="20"/>
              </w:rPr>
              <w:t>10 (52.6)</w:t>
            </w:r>
          </w:p>
          <w:p w14:paraId="1ECCF9B6" w14:textId="77777777" w:rsidR="00923787" w:rsidRPr="00D652D4" w:rsidRDefault="00923787" w:rsidP="006114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652D4">
              <w:rPr>
                <w:rFonts w:ascii="Times New Roman" w:hAnsi="Times New Roman" w:cs="Times New Roman"/>
                <w:sz w:val="20"/>
                <w:szCs w:val="20"/>
              </w:rPr>
              <w:t>9 (47.4)</w:t>
            </w:r>
          </w:p>
        </w:tc>
        <w:tc>
          <w:tcPr>
            <w:tcW w:w="1832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auto"/>
            <w:vAlign w:val="center"/>
          </w:tcPr>
          <w:p w14:paraId="38947629" w14:textId="77777777" w:rsidR="00923787" w:rsidRPr="00D652D4" w:rsidRDefault="00923787" w:rsidP="006114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285E1D4" w14:textId="77777777" w:rsidR="00923787" w:rsidRPr="00D652D4" w:rsidRDefault="00923787" w:rsidP="006114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652D4">
              <w:rPr>
                <w:rFonts w:ascii="Times New Roman" w:hAnsi="Times New Roman" w:cs="Times New Roman"/>
                <w:sz w:val="20"/>
                <w:szCs w:val="20"/>
              </w:rPr>
              <w:t xml:space="preserve">10 (55.6)   </w:t>
            </w:r>
          </w:p>
          <w:p w14:paraId="5535612C" w14:textId="77777777" w:rsidR="00923787" w:rsidRPr="00D652D4" w:rsidRDefault="00923787" w:rsidP="006114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652D4">
              <w:rPr>
                <w:rFonts w:ascii="Times New Roman" w:hAnsi="Times New Roman" w:cs="Times New Roman"/>
                <w:sz w:val="20"/>
                <w:szCs w:val="20"/>
              </w:rPr>
              <w:t>8 (44.4)</w:t>
            </w:r>
          </w:p>
        </w:tc>
        <w:tc>
          <w:tcPr>
            <w:tcW w:w="1071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auto"/>
            <w:vAlign w:val="center"/>
          </w:tcPr>
          <w:p w14:paraId="7BDDC90C" w14:textId="77777777" w:rsidR="00923787" w:rsidRPr="00D652D4" w:rsidRDefault="00923787" w:rsidP="006114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676B910" w14:textId="77777777" w:rsidR="00923787" w:rsidRPr="00D652D4" w:rsidRDefault="00923787" w:rsidP="006114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3A65D47" w14:textId="77777777" w:rsidR="00923787" w:rsidRPr="00D652D4" w:rsidRDefault="00923787" w:rsidP="006114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652D4">
              <w:rPr>
                <w:rFonts w:ascii="Times New Roman" w:hAnsi="Times New Roman" w:cs="Times New Roman"/>
                <w:sz w:val="20"/>
                <w:szCs w:val="20"/>
              </w:rPr>
              <w:t>0.415</w:t>
            </w:r>
          </w:p>
        </w:tc>
      </w:tr>
      <w:tr w:rsidR="00923787" w:rsidRPr="00D652D4" w14:paraId="1CC65F50" w14:textId="77777777" w:rsidTr="006114AF">
        <w:trPr>
          <w:jc w:val="center"/>
        </w:trPr>
        <w:tc>
          <w:tcPr>
            <w:tcW w:w="3926" w:type="dxa"/>
            <w:tcBorders>
              <w:top w:val="single" w:sz="8" w:space="0" w:color="FFFFFF" w:themeColor="background1"/>
              <w:left w:val="single" w:sz="4" w:space="0" w:color="FFFFFF" w:themeColor="background1"/>
              <w:bottom w:val="single" w:sz="8" w:space="0" w:color="FFFFFF" w:themeColor="background1"/>
            </w:tcBorders>
            <w:shd w:val="clear" w:color="auto" w:fill="auto"/>
          </w:tcPr>
          <w:p w14:paraId="0D6D611D" w14:textId="77777777" w:rsidR="00923787" w:rsidRPr="00D652D4" w:rsidRDefault="00923787" w:rsidP="006114A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652D4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E</w:t>
            </w:r>
            <w:r w:rsidRPr="00D652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G-PS</w:t>
            </w:r>
          </w:p>
          <w:p w14:paraId="38333BAD" w14:textId="77777777" w:rsidR="00923787" w:rsidRPr="00D652D4" w:rsidRDefault="00923787" w:rsidP="006114AF">
            <w:pPr>
              <w:ind w:leftChars="100" w:lef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D652D4">
              <w:rPr>
                <w:rFonts w:ascii="Times New Roman" w:hAnsi="Times New Roman" w:cs="Times New Roman" w:hint="eastAsia"/>
                <w:sz w:val="20"/>
                <w:szCs w:val="20"/>
              </w:rPr>
              <w:t>0-</w:t>
            </w:r>
            <w:r w:rsidRPr="00D652D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208520C9" w14:textId="77777777" w:rsidR="00923787" w:rsidRPr="00D652D4" w:rsidRDefault="00923787" w:rsidP="006114AF">
            <w:pPr>
              <w:ind w:leftChars="100" w:lef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D652D4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1614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auto"/>
            <w:vAlign w:val="center"/>
          </w:tcPr>
          <w:p w14:paraId="2E4776B1" w14:textId="77777777" w:rsidR="00923787" w:rsidRPr="00D652D4" w:rsidRDefault="00923787" w:rsidP="006114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6A13C92" w14:textId="77777777" w:rsidR="00923787" w:rsidRPr="00D652D4" w:rsidRDefault="00923787" w:rsidP="006114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652D4">
              <w:rPr>
                <w:rFonts w:ascii="Times New Roman" w:hAnsi="Times New Roman" w:cs="Times New Roman"/>
                <w:sz w:val="20"/>
                <w:szCs w:val="20"/>
              </w:rPr>
              <w:t>16 (84.2)</w:t>
            </w:r>
          </w:p>
          <w:p w14:paraId="729D5F77" w14:textId="77777777" w:rsidR="00923787" w:rsidRPr="00D652D4" w:rsidRDefault="00923787" w:rsidP="006114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652D4">
              <w:rPr>
                <w:rFonts w:ascii="Times New Roman" w:hAnsi="Times New Roman" w:cs="Times New Roman"/>
                <w:sz w:val="20"/>
                <w:szCs w:val="20"/>
              </w:rPr>
              <w:t>3 (15.8)</w:t>
            </w:r>
          </w:p>
        </w:tc>
        <w:tc>
          <w:tcPr>
            <w:tcW w:w="1832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auto"/>
            <w:vAlign w:val="center"/>
          </w:tcPr>
          <w:p w14:paraId="1A643B70" w14:textId="77777777" w:rsidR="00923787" w:rsidRPr="00D652D4" w:rsidRDefault="00923787" w:rsidP="006114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248FE0C" w14:textId="77777777" w:rsidR="00923787" w:rsidRPr="00D652D4" w:rsidRDefault="00923787" w:rsidP="006114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652D4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D652D4">
              <w:rPr>
                <w:rFonts w:ascii="Times New Roman" w:hAnsi="Times New Roman" w:cs="Times New Roman"/>
                <w:sz w:val="20"/>
                <w:szCs w:val="20"/>
              </w:rPr>
              <w:t xml:space="preserve">8 </w:t>
            </w:r>
            <w:r w:rsidRPr="00D652D4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D652D4">
              <w:rPr>
                <w:rFonts w:ascii="Times New Roman" w:hAnsi="Times New Roman" w:cs="Times New Roman"/>
                <w:sz w:val="20"/>
                <w:szCs w:val="20"/>
              </w:rPr>
              <w:t>100.0</w:t>
            </w:r>
            <w:r w:rsidRPr="00D652D4"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  <w:p w14:paraId="1546DB58" w14:textId="77777777" w:rsidR="00923787" w:rsidRPr="00D652D4" w:rsidRDefault="00923787" w:rsidP="006114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652D4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071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auto"/>
            <w:vAlign w:val="center"/>
          </w:tcPr>
          <w:p w14:paraId="5A596F4C" w14:textId="77777777" w:rsidR="00923787" w:rsidRPr="00D652D4" w:rsidRDefault="00923787" w:rsidP="006114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40F9685" w14:textId="77777777" w:rsidR="00923787" w:rsidRPr="00D652D4" w:rsidRDefault="00923787" w:rsidP="006114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50E32F9" w14:textId="77777777" w:rsidR="00923787" w:rsidRPr="00D652D4" w:rsidRDefault="00923787" w:rsidP="006114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652D4">
              <w:rPr>
                <w:rFonts w:ascii="Times New Roman" w:hAnsi="Times New Roman" w:cs="Times New Roman"/>
                <w:sz w:val="20"/>
                <w:szCs w:val="20"/>
              </w:rPr>
              <w:t>0.088</w:t>
            </w:r>
          </w:p>
        </w:tc>
      </w:tr>
      <w:tr w:rsidR="00923787" w:rsidRPr="00D652D4" w14:paraId="65423FBE" w14:textId="77777777" w:rsidTr="006114AF">
        <w:trPr>
          <w:trHeight w:val="780"/>
          <w:jc w:val="center"/>
        </w:trPr>
        <w:tc>
          <w:tcPr>
            <w:tcW w:w="3926" w:type="dxa"/>
            <w:tcBorders>
              <w:top w:val="single" w:sz="8" w:space="0" w:color="FFFFFF" w:themeColor="background1"/>
              <w:left w:val="single" w:sz="4" w:space="0" w:color="FFFFFF" w:themeColor="background1"/>
              <w:bottom w:val="single" w:sz="8" w:space="0" w:color="FFFFFF" w:themeColor="background1"/>
            </w:tcBorders>
            <w:shd w:val="clear" w:color="auto" w:fill="auto"/>
          </w:tcPr>
          <w:p w14:paraId="01434646" w14:textId="77777777" w:rsidR="00923787" w:rsidRPr="00D652D4" w:rsidRDefault="00923787" w:rsidP="006114A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652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Histology </w:t>
            </w:r>
          </w:p>
          <w:p w14:paraId="0CEBA67A" w14:textId="77777777" w:rsidR="00923787" w:rsidRPr="00D652D4" w:rsidRDefault="00923787" w:rsidP="006114AF">
            <w:pPr>
              <w:ind w:leftChars="100" w:lef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D652D4">
              <w:rPr>
                <w:rFonts w:ascii="Times New Roman" w:hAnsi="Times New Roman" w:cs="Times New Roman"/>
                <w:sz w:val="20"/>
                <w:szCs w:val="20"/>
              </w:rPr>
              <w:t>Adenocarcinoma</w:t>
            </w:r>
          </w:p>
          <w:p w14:paraId="475E4EE4" w14:textId="77777777" w:rsidR="00923787" w:rsidRPr="00D652D4" w:rsidRDefault="00923787" w:rsidP="006114AF">
            <w:pPr>
              <w:ind w:leftChars="100" w:lef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D652D4">
              <w:rPr>
                <w:rFonts w:ascii="Times New Roman" w:hAnsi="Times New Roman" w:cs="Times New Roman" w:hint="eastAsia"/>
                <w:sz w:val="20"/>
                <w:szCs w:val="20"/>
              </w:rPr>
              <w:t>O</w:t>
            </w:r>
            <w:r w:rsidRPr="00D652D4">
              <w:rPr>
                <w:rFonts w:ascii="Times New Roman" w:hAnsi="Times New Roman" w:cs="Times New Roman"/>
                <w:sz w:val="20"/>
                <w:szCs w:val="20"/>
              </w:rPr>
              <w:t xml:space="preserve">ther </w:t>
            </w:r>
          </w:p>
        </w:tc>
        <w:tc>
          <w:tcPr>
            <w:tcW w:w="1614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auto"/>
            <w:vAlign w:val="center"/>
          </w:tcPr>
          <w:p w14:paraId="08056B7E" w14:textId="77777777" w:rsidR="00923787" w:rsidRPr="00D652D4" w:rsidRDefault="00923787" w:rsidP="006114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2F976B9" w14:textId="77777777" w:rsidR="00923787" w:rsidRPr="00D652D4" w:rsidRDefault="00923787" w:rsidP="006114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652D4">
              <w:rPr>
                <w:rFonts w:ascii="Times New Roman" w:hAnsi="Times New Roman" w:cs="Times New Roman"/>
                <w:sz w:val="20"/>
                <w:szCs w:val="20"/>
              </w:rPr>
              <w:t>19 (100.0)</w:t>
            </w:r>
          </w:p>
          <w:p w14:paraId="474C68A7" w14:textId="77777777" w:rsidR="00923787" w:rsidRPr="00D652D4" w:rsidRDefault="00923787" w:rsidP="006114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652D4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D652D4">
              <w:rPr>
                <w:rFonts w:ascii="Times New Roman" w:hAnsi="Times New Roman" w:cs="Times New Roman"/>
                <w:sz w:val="20"/>
                <w:szCs w:val="20"/>
              </w:rPr>
              <w:t xml:space="preserve"> (0.0)</w:t>
            </w:r>
          </w:p>
        </w:tc>
        <w:tc>
          <w:tcPr>
            <w:tcW w:w="1832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auto"/>
            <w:vAlign w:val="center"/>
          </w:tcPr>
          <w:p w14:paraId="5957B984" w14:textId="77777777" w:rsidR="00923787" w:rsidRPr="00D652D4" w:rsidRDefault="00923787" w:rsidP="006114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574D78B" w14:textId="77777777" w:rsidR="00923787" w:rsidRPr="00D652D4" w:rsidRDefault="00923787" w:rsidP="006114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652D4">
              <w:rPr>
                <w:rFonts w:ascii="Times New Roman" w:hAnsi="Times New Roman" w:cs="Times New Roman"/>
                <w:sz w:val="20"/>
                <w:szCs w:val="20"/>
              </w:rPr>
              <w:t xml:space="preserve">15 (83.3) </w:t>
            </w:r>
          </w:p>
          <w:p w14:paraId="3E7DBA20" w14:textId="77777777" w:rsidR="00923787" w:rsidRPr="00D652D4" w:rsidRDefault="00923787" w:rsidP="006114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652D4">
              <w:rPr>
                <w:rFonts w:ascii="Times New Roman" w:hAnsi="Times New Roman" w:cs="Times New Roman"/>
                <w:sz w:val="20"/>
                <w:szCs w:val="20"/>
              </w:rPr>
              <w:t>2 (11.1)</w:t>
            </w:r>
          </w:p>
        </w:tc>
        <w:tc>
          <w:tcPr>
            <w:tcW w:w="1071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auto"/>
            <w:vAlign w:val="center"/>
          </w:tcPr>
          <w:p w14:paraId="785A342A" w14:textId="77777777" w:rsidR="00923787" w:rsidRPr="00D652D4" w:rsidRDefault="00923787" w:rsidP="006114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7902798" w14:textId="77777777" w:rsidR="00923787" w:rsidRPr="00D652D4" w:rsidRDefault="00923787" w:rsidP="006114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04BC145" w14:textId="77777777" w:rsidR="00923787" w:rsidRPr="00D652D4" w:rsidRDefault="00923787" w:rsidP="006114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652D4">
              <w:rPr>
                <w:rFonts w:ascii="Times New Roman" w:hAnsi="Times New Roman" w:cs="Times New Roman"/>
                <w:sz w:val="20"/>
                <w:szCs w:val="20"/>
              </w:rPr>
              <w:t>0.179</w:t>
            </w:r>
          </w:p>
        </w:tc>
      </w:tr>
      <w:tr w:rsidR="00923787" w:rsidRPr="00D652D4" w14:paraId="49E2F493" w14:textId="77777777" w:rsidTr="006114AF">
        <w:trPr>
          <w:trHeight w:val="780"/>
          <w:jc w:val="center"/>
        </w:trPr>
        <w:tc>
          <w:tcPr>
            <w:tcW w:w="3926" w:type="dxa"/>
            <w:tcBorders>
              <w:top w:val="single" w:sz="8" w:space="0" w:color="FFFFFF" w:themeColor="background1"/>
              <w:left w:val="single" w:sz="4" w:space="0" w:color="FFFFFF" w:themeColor="background1"/>
              <w:bottom w:val="single" w:sz="8" w:space="0" w:color="FFFFFF" w:themeColor="background1"/>
            </w:tcBorders>
            <w:shd w:val="clear" w:color="auto" w:fill="auto"/>
          </w:tcPr>
          <w:p w14:paraId="39944765" w14:textId="77777777" w:rsidR="00923787" w:rsidRPr="00D652D4" w:rsidRDefault="00923787" w:rsidP="006114A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652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D-L1 expression</w:t>
            </w:r>
          </w:p>
          <w:p w14:paraId="0883D2B3" w14:textId="77777777" w:rsidR="00923787" w:rsidRPr="00D652D4" w:rsidRDefault="00923787" w:rsidP="006114AF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D652D4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Pr="00D652D4">
              <w:rPr>
                <w:rFonts w:ascii="Times New Roman" w:hAnsi="Times New Roman" w:cs="Times New Roman"/>
                <w:sz w:val="20"/>
                <w:szCs w:val="20"/>
              </w:rPr>
              <w:t>egative or Unknown</w:t>
            </w:r>
          </w:p>
          <w:p w14:paraId="4436CACF" w14:textId="77777777" w:rsidR="00923787" w:rsidRPr="00D652D4" w:rsidRDefault="00923787" w:rsidP="006114AF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D652D4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D652D4">
              <w:rPr>
                <w:rFonts w:ascii="Times New Roman" w:hAnsi="Times New Roman" w:cs="Times New Roman"/>
                <w:sz w:val="20"/>
                <w:szCs w:val="20"/>
              </w:rPr>
              <w:t>49%</w:t>
            </w:r>
          </w:p>
          <w:p w14:paraId="050F405E" w14:textId="77777777" w:rsidR="00923787" w:rsidRPr="00D652D4" w:rsidRDefault="00923787" w:rsidP="006114AF">
            <w:pPr>
              <w:ind w:firstLineChars="100" w:firstLine="21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≥ 50%</w:t>
            </w:r>
          </w:p>
        </w:tc>
        <w:tc>
          <w:tcPr>
            <w:tcW w:w="1614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auto"/>
            <w:vAlign w:val="center"/>
          </w:tcPr>
          <w:p w14:paraId="35250F78" w14:textId="77777777" w:rsidR="00923787" w:rsidRPr="00D652D4" w:rsidRDefault="00923787" w:rsidP="006114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9CF46B5" w14:textId="77777777" w:rsidR="00923787" w:rsidRPr="00D652D4" w:rsidRDefault="00923787" w:rsidP="006114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652D4">
              <w:rPr>
                <w:rFonts w:ascii="Times New Roman" w:hAnsi="Times New Roman" w:cs="Times New Roman"/>
                <w:sz w:val="20"/>
                <w:szCs w:val="20"/>
              </w:rPr>
              <w:t>13 (68.4)</w:t>
            </w:r>
          </w:p>
          <w:p w14:paraId="4FD87EF8" w14:textId="77777777" w:rsidR="00923787" w:rsidRPr="00D652D4" w:rsidRDefault="00923787" w:rsidP="006114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652D4">
              <w:rPr>
                <w:rFonts w:ascii="Times New Roman" w:hAnsi="Times New Roman" w:cs="Times New Roman"/>
                <w:sz w:val="20"/>
                <w:szCs w:val="20"/>
              </w:rPr>
              <w:t>2 (10.5)</w:t>
            </w:r>
          </w:p>
          <w:p w14:paraId="3F8BDB8B" w14:textId="77777777" w:rsidR="00923787" w:rsidRPr="00D652D4" w:rsidRDefault="00923787" w:rsidP="006114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652D4">
              <w:rPr>
                <w:rFonts w:ascii="Times New Roman" w:hAnsi="Times New Roman" w:cs="Times New Roman"/>
                <w:sz w:val="20"/>
                <w:szCs w:val="20"/>
              </w:rPr>
              <w:t>4 (21.1)</w:t>
            </w:r>
          </w:p>
        </w:tc>
        <w:tc>
          <w:tcPr>
            <w:tcW w:w="1832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auto"/>
            <w:vAlign w:val="center"/>
          </w:tcPr>
          <w:p w14:paraId="7372291A" w14:textId="77777777" w:rsidR="00923787" w:rsidRPr="00D652D4" w:rsidRDefault="00923787" w:rsidP="006114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D9FC0D4" w14:textId="77777777" w:rsidR="00923787" w:rsidRPr="00D652D4" w:rsidRDefault="00923787" w:rsidP="006114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652D4">
              <w:rPr>
                <w:rFonts w:ascii="Times New Roman" w:hAnsi="Times New Roman" w:cs="Times New Roman"/>
                <w:sz w:val="20"/>
                <w:szCs w:val="20"/>
              </w:rPr>
              <w:t>17 (94.4)</w:t>
            </w:r>
          </w:p>
          <w:p w14:paraId="74B584EA" w14:textId="77777777" w:rsidR="00923787" w:rsidRPr="00D652D4" w:rsidRDefault="00923787" w:rsidP="006114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652D4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  <w:p w14:paraId="72B9079B" w14:textId="77777777" w:rsidR="00923787" w:rsidRPr="00D652D4" w:rsidRDefault="00923787" w:rsidP="006114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652D4">
              <w:rPr>
                <w:rFonts w:ascii="Times New Roman" w:hAnsi="Times New Roman" w:cs="Times New Roman"/>
                <w:sz w:val="20"/>
                <w:szCs w:val="20"/>
              </w:rPr>
              <w:t>1 (5.6)</w:t>
            </w:r>
          </w:p>
        </w:tc>
        <w:tc>
          <w:tcPr>
            <w:tcW w:w="1071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auto"/>
            <w:vAlign w:val="center"/>
          </w:tcPr>
          <w:p w14:paraId="3F65B63A" w14:textId="77777777" w:rsidR="00923787" w:rsidRPr="00D652D4" w:rsidRDefault="00923787" w:rsidP="006114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C0C9EB8" w14:textId="77777777" w:rsidR="00923787" w:rsidRPr="00D652D4" w:rsidRDefault="00923787" w:rsidP="006114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B31D5E8" w14:textId="77777777" w:rsidR="00923787" w:rsidRPr="00D652D4" w:rsidRDefault="00923787" w:rsidP="006114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1E7EFAF" w14:textId="77777777" w:rsidR="00923787" w:rsidRPr="00D652D4" w:rsidRDefault="00923787" w:rsidP="006114AF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652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0.116  </w:t>
            </w:r>
          </w:p>
        </w:tc>
      </w:tr>
      <w:tr w:rsidR="00923787" w:rsidRPr="00D652D4" w14:paraId="1106D6C6" w14:textId="77777777" w:rsidTr="006114AF">
        <w:trPr>
          <w:trHeight w:val="780"/>
          <w:jc w:val="center"/>
        </w:trPr>
        <w:tc>
          <w:tcPr>
            <w:tcW w:w="3926" w:type="dxa"/>
            <w:tcBorders>
              <w:top w:val="single" w:sz="8" w:space="0" w:color="FFFFFF" w:themeColor="background1"/>
              <w:left w:val="single" w:sz="4" w:space="0" w:color="FFFFFF" w:themeColor="background1"/>
              <w:bottom w:val="single" w:sz="8" w:space="0" w:color="FFFFFF" w:themeColor="background1"/>
            </w:tcBorders>
            <w:shd w:val="clear" w:color="auto" w:fill="auto"/>
          </w:tcPr>
          <w:p w14:paraId="22CD89BD" w14:textId="77777777" w:rsidR="00923787" w:rsidRPr="00D652D4" w:rsidRDefault="00923787" w:rsidP="006114A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652D4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L</w:t>
            </w:r>
            <w:r w:rsidRPr="00D652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PI</w:t>
            </w:r>
          </w:p>
          <w:p w14:paraId="4229E570" w14:textId="77777777" w:rsidR="00923787" w:rsidRPr="00D652D4" w:rsidRDefault="00923787" w:rsidP="006114AF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D652D4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D652D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5C53C1FE" w14:textId="77777777" w:rsidR="00923787" w:rsidRPr="00D652D4" w:rsidRDefault="00923787" w:rsidP="006114AF">
            <w:pPr>
              <w:ind w:firstLineChars="100" w:firstLine="2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652D4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1614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auto"/>
            <w:vAlign w:val="center"/>
          </w:tcPr>
          <w:p w14:paraId="144611FB" w14:textId="77777777" w:rsidR="00923787" w:rsidRPr="00D652D4" w:rsidRDefault="00923787" w:rsidP="006114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F2C8274" w14:textId="77777777" w:rsidR="00923787" w:rsidRPr="00D652D4" w:rsidRDefault="00923787" w:rsidP="006114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652D4">
              <w:rPr>
                <w:rFonts w:ascii="Times New Roman" w:hAnsi="Times New Roman" w:cs="Times New Roman"/>
                <w:sz w:val="20"/>
                <w:szCs w:val="20"/>
              </w:rPr>
              <w:t>19 (100.0)</w:t>
            </w:r>
          </w:p>
          <w:p w14:paraId="499585CA" w14:textId="77777777" w:rsidR="00923787" w:rsidRPr="00D652D4" w:rsidRDefault="00923787" w:rsidP="006114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652D4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832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auto"/>
            <w:vAlign w:val="center"/>
          </w:tcPr>
          <w:p w14:paraId="083A7492" w14:textId="77777777" w:rsidR="00923787" w:rsidRPr="00D652D4" w:rsidRDefault="00923787" w:rsidP="006114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596C4E1" w14:textId="77777777" w:rsidR="00923787" w:rsidRPr="00D652D4" w:rsidRDefault="00923787" w:rsidP="006114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652D4">
              <w:rPr>
                <w:rFonts w:ascii="Times New Roman" w:hAnsi="Times New Roman" w:cs="Times New Roman"/>
                <w:sz w:val="20"/>
                <w:szCs w:val="20"/>
              </w:rPr>
              <w:t>12 (66.7)</w:t>
            </w:r>
          </w:p>
          <w:p w14:paraId="440BBC49" w14:textId="77777777" w:rsidR="00923787" w:rsidRPr="00D652D4" w:rsidRDefault="00923787" w:rsidP="006114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652D4">
              <w:rPr>
                <w:rFonts w:ascii="Times New Roman" w:hAnsi="Times New Roman" w:cs="Times New Roman"/>
                <w:sz w:val="20"/>
                <w:szCs w:val="20"/>
              </w:rPr>
              <w:t>6 (33.3)</w:t>
            </w:r>
          </w:p>
        </w:tc>
        <w:tc>
          <w:tcPr>
            <w:tcW w:w="1071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auto"/>
            <w:vAlign w:val="center"/>
          </w:tcPr>
          <w:p w14:paraId="1143207A" w14:textId="77777777" w:rsidR="00923787" w:rsidRPr="00D652D4" w:rsidRDefault="00923787" w:rsidP="006114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741A7A2" w14:textId="77777777" w:rsidR="00923787" w:rsidRPr="00D652D4" w:rsidRDefault="00923787" w:rsidP="006114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CC8DE5A" w14:textId="77777777" w:rsidR="00923787" w:rsidRPr="00D652D4" w:rsidRDefault="00923787" w:rsidP="006114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652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1</w:t>
            </w:r>
          </w:p>
        </w:tc>
      </w:tr>
      <w:tr w:rsidR="00923787" w:rsidRPr="00D652D4" w14:paraId="470A4F78" w14:textId="77777777" w:rsidTr="006114AF">
        <w:trPr>
          <w:trHeight w:val="780"/>
          <w:jc w:val="center"/>
        </w:trPr>
        <w:tc>
          <w:tcPr>
            <w:tcW w:w="3926" w:type="dxa"/>
            <w:tcBorders>
              <w:top w:val="single" w:sz="8" w:space="0" w:color="FFFFFF" w:themeColor="background1"/>
              <w:left w:val="single" w:sz="4" w:space="0" w:color="FFFFFF" w:themeColor="background1"/>
              <w:bottom w:val="single" w:sz="8" w:space="0" w:color="FFFFFF" w:themeColor="background1"/>
            </w:tcBorders>
            <w:shd w:val="clear" w:color="auto" w:fill="auto"/>
          </w:tcPr>
          <w:p w14:paraId="4E6A269F" w14:textId="77777777" w:rsidR="00923787" w:rsidRPr="00D652D4" w:rsidRDefault="00923787" w:rsidP="006114A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652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</w:t>
            </w:r>
            <w:r w:rsidRPr="00D652D4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i</w:t>
            </w:r>
            <w:r w:rsidRPr="00D652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h disease burden</w:t>
            </w:r>
          </w:p>
          <w:p w14:paraId="5958808B" w14:textId="77777777" w:rsidR="00923787" w:rsidRPr="00D652D4" w:rsidRDefault="00923787" w:rsidP="006114AF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D652D4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Pr="00D652D4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  <w:p w14:paraId="33484C15" w14:textId="77777777" w:rsidR="00923787" w:rsidRPr="00D652D4" w:rsidRDefault="00923787" w:rsidP="006114A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652D4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D652D4">
              <w:rPr>
                <w:rFonts w:ascii="Times New Roman" w:hAnsi="Times New Roman" w:cs="Times New Roman"/>
                <w:sz w:val="20"/>
                <w:szCs w:val="20"/>
              </w:rPr>
              <w:t xml:space="preserve"> Yes</w:t>
            </w:r>
          </w:p>
        </w:tc>
        <w:tc>
          <w:tcPr>
            <w:tcW w:w="1614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auto"/>
            <w:vAlign w:val="center"/>
          </w:tcPr>
          <w:p w14:paraId="779B9792" w14:textId="77777777" w:rsidR="00923787" w:rsidRPr="00D652D4" w:rsidRDefault="00923787" w:rsidP="006114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712A2FE" w14:textId="77777777" w:rsidR="00923787" w:rsidRPr="00D652D4" w:rsidRDefault="00923787" w:rsidP="006114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652D4">
              <w:rPr>
                <w:rFonts w:ascii="Times New Roman" w:hAnsi="Times New Roman" w:cs="Times New Roman"/>
                <w:sz w:val="20"/>
                <w:szCs w:val="20"/>
              </w:rPr>
              <w:t>12 (63.2)</w:t>
            </w:r>
          </w:p>
          <w:p w14:paraId="1103B3EE" w14:textId="77777777" w:rsidR="00923787" w:rsidRPr="00D652D4" w:rsidRDefault="00923787" w:rsidP="006114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652D4">
              <w:rPr>
                <w:rFonts w:ascii="Times New Roman" w:hAnsi="Times New Roman" w:cs="Times New Roman"/>
                <w:sz w:val="20"/>
                <w:szCs w:val="20"/>
              </w:rPr>
              <w:t>7 (36.8)</w:t>
            </w:r>
          </w:p>
        </w:tc>
        <w:tc>
          <w:tcPr>
            <w:tcW w:w="1832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auto"/>
            <w:vAlign w:val="center"/>
          </w:tcPr>
          <w:p w14:paraId="561A7A24" w14:textId="77777777" w:rsidR="00923787" w:rsidRPr="00D652D4" w:rsidRDefault="00923787" w:rsidP="006114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0CC9842" w14:textId="77777777" w:rsidR="00923787" w:rsidRPr="00D652D4" w:rsidRDefault="00923787" w:rsidP="006114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652D4">
              <w:rPr>
                <w:rFonts w:ascii="Times New Roman" w:hAnsi="Times New Roman" w:cs="Times New Roman"/>
                <w:sz w:val="20"/>
                <w:szCs w:val="20"/>
              </w:rPr>
              <w:t>9 (50.0)</w:t>
            </w:r>
          </w:p>
          <w:p w14:paraId="53FA0C5E" w14:textId="77777777" w:rsidR="00923787" w:rsidRPr="00D652D4" w:rsidRDefault="00923787" w:rsidP="006114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652D4">
              <w:rPr>
                <w:rFonts w:ascii="Times New Roman" w:hAnsi="Times New Roman" w:cs="Times New Roman"/>
                <w:sz w:val="20"/>
                <w:szCs w:val="20"/>
              </w:rPr>
              <w:t>9 (50.0)</w:t>
            </w:r>
          </w:p>
        </w:tc>
        <w:tc>
          <w:tcPr>
            <w:tcW w:w="1071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auto"/>
            <w:vAlign w:val="center"/>
          </w:tcPr>
          <w:p w14:paraId="3AB95DAC" w14:textId="77777777" w:rsidR="00923787" w:rsidRPr="00D652D4" w:rsidRDefault="00923787" w:rsidP="006114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44B5C0F" w14:textId="77777777" w:rsidR="00923787" w:rsidRPr="00D652D4" w:rsidRDefault="00923787" w:rsidP="006114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A179DB8" w14:textId="77777777" w:rsidR="00923787" w:rsidRPr="00D652D4" w:rsidRDefault="00923787" w:rsidP="006114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652D4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923787" w:rsidRPr="00D652D4" w14:paraId="2DFA0195" w14:textId="77777777" w:rsidTr="006114AF">
        <w:trPr>
          <w:trHeight w:val="780"/>
          <w:jc w:val="center"/>
        </w:trPr>
        <w:tc>
          <w:tcPr>
            <w:tcW w:w="3926" w:type="dxa"/>
            <w:tcBorders>
              <w:top w:val="single" w:sz="8" w:space="0" w:color="FFFFFF" w:themeColor="background1"/>
              <w:left w:val="single" w:sz="4" w:space="0" w:color="FFFFFF" w:themeColor="background1"/>
              <w:bottom w:val="single" w:sz="8" w:space="0" w:color="FFFFFF" w:themeColor="background1"/>
            </w:tcBorders>
            <w:shd w:val="clear" w:color="auto" w:fill="auto"/>
          </w:tcPr>
          <w:p w14:paraId="71978E33" w14:textId="77777777" w:rsidR="00923787" w:rsidRPr="00D652D4" w:rsidRDefault="00923787" w:rsidP="006114A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652D4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Number</w:t>
            </w:r>
            <w:r w:rsidRPr="00D652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D652D4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of</w:t>
            </w:r>
            <w:r w:rsidRPr="00D652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BM</w:t>
            </w:r>
            <w:r w:rsidRPr="00D652D4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s</w:t>
            </w:r>
            <w:r w:rsidRPr="00D652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  <w:p w14:paraId="5E373209" w14:textId="77777777" w:rsidR="00923787" w:rsidRPr="00D652D4" w:rsidRDefault="00923787" w:rsidP="006114AF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D652D4">
              <w:rPr>
                <w:rFonts w:ascii="Times New Roman" w:hAnsi="Times New Roman" w:cs="Times New Roman" w:hint="eastAsia"/>
                <w:sz w:val="20"/>
                <w:szCs w:val="20"/>
              </w:rPr>
              <w:t>Single</w:t>
            </w:r>
          </w:p>
          <w:p w14:paraId="068778B0" w14:textId="77777777" w:rsidR="00923787" w:rsidRPr="00D652D4" w:rsidRDefault="00923787" w:rsidP="006114AF">
            <w:pPr>
              <w:ind w:firstLineChars="100" w:firstLine="2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652D4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D652D4">
              <w:rPr>
                <w:rFonts w:ascii="Times New Roman" w:hAnsi="Times New Roman" w:cs="Times New Roman" w:hint="eastAsia"/>
                <w:sz w:val="20"/>
                <w:szCs w:val="20"/>
              </w:rPr>
              <w:t>ultiple</w:t>
            </w:r>
          </w:p>
        </w:tc>
        <w:tc>
          <w:tcPr>
            <w:tcW w:w="1614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auto"/>
            <w:vAlign w:val="center"/>
          </w:tcPr>
          <w:p w14:paraId="162D9D41" w14:textId="77777777" w:rsidR="00923787" w:rsidRPr="00D652D4" w:rsidRDefault="00923787" w:rsidP="006114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EF68B9F" w14:textId="77777777" w:rsidR="00923787" w:rsidRPr="00D652D4" w:rsidRDefault="00923787" w:rsidP="006114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652D4">
              <w:rPr>
                <w:rFonts w:ascii="Times New Roman" w:hAnsi="Times New Roman" w:cs="Times New Roman"/>
                <w:sz w:val="20"/>
                <w:szCs w:val="20"/>
              </w:rPr>
              <w:t>10 (25.0)</w:t>
            </w:r>
          </w:p>
          <w:p w14:paraId="035737C5" w14:textId="77777777" w:rsidR="00923787" w:rsidRPr="00D652D4" w:rsidRDefault="00923787" w:rsidP="006114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652D4">
              <w:rPr>
                <w:rFonts w:ascii="Times New Roman" w:hAnsi="Times New Roman" w:cs="Times New Roman"/>
                <w:sz w:val="20"/>
                <w:szCs w:val="20"/>
              </w:rPr>
              <w:t>30 (75.0)</w:t>
            </w:r>
          </w:p>
        </w:tc>
        <w:tc>
          <w:tcPr>
            <w:tcW w:w="1832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auto"/>
            <w:vAlign w:val="center"/>
          </w:tcPr>
          <w:p w14:paraId="44032E59" w14:textId="77777777" w:rsidR="00923787" w:rsidRPr="00D652D4" w:rsidRDefault="00923787" w:rsidP="006114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915E57F" w14:textId="77777777" w:rsidR="00923787" w:rsidRPr="00D652D4" w:rsidRDefault="00923787" w:rsidP="006114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652D4">
              <w:rPr>
                <w:rFonts w:ascii="Times New Roman" w:hAnsi="Times New Roman" w:cs="Times New Roman"/>
                <w:sz w:val="20"/>
                <w:szCs w:val="20"/>
              </w:rPr>
              <w:t>9 (47.4)</w:t>
            </w:r>
          </w:p>
          <w:p w14:paraId="681218D1" w14:textId="77777777" w:rsidR="00923787" w:rsidRPr="00D652D4" w:rsidRDefault="00923787" w:rsidP="006114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652D4">
              <w:rPr>
                <w:rFonts w:ascii="Times New Roman" w:hAnsi="Times New Roman" w:cs="Times New Roman"/>
                <w:sz w:val="20"/>
                <w:szCs w:val="20"/>
              </w:rPr>
              <w:t>10 (52.6)</w:t>
            </w:r>
          </w:p>
        </w:tc>
        <w:tc>
          <w:tcPr>
            <w:tcW w:w="1071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auto"/>
            <w:vAlign w:val="center"/>
          </w:tcPr>
          <w:p w14:paraId="194F0868" w14:textId="77777777" w:rsidR="00923787" w:rsidRPr="00D652D4" w:rsidRDefault="00923787" w:rsidP="006114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80248A3" w14:textId="77777777" w:rsidR="00923787" w:rsidRPr="00D652D4" w:rsidRDefault="00923787" w:rsidP="006114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AA95A4C" w14:textId="77777777" w:rsidR="00923787" w:rsidRPr="00D652D4" w:rsidRDefault="00923787" w:rsidP="006114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652D4">
              <w:rPr>
                <w:rFonts w:ascii="Times New Roman" w:hAnsi="Times New Roman" w:cs="Times New Roman"/>
                <w:sz w:val="20"/>
                <w:szCs w:val="20"/>
              </w:rPr>
              <w:t>0.634</w:t>
            </w:r>
          </w:p>
        </w:tc>
      </w:tr>
      <w:tr w:rsidR="00923787" w:rsidRPr="00D652D4" w14:paraId="023B454E" w14:textId="77777777" w:rsidTr="006114AF">
        <w:trPr>
          <w:trHeight w:val="780"/>
          <w:jc w:val="center"/>
        </w:trPr>
        <w:tc>
          <w:tcPr>
            <w:tcW w:w="3926" w:type="dxa"/>
            <w:tcBorders>
              <w:top w:val="single" w:sz="8" w:space="0" w:color="FFFFFF" w:themeColor="background1"/>
              <w:left w:val="single" w:sz="4" w:space="0" w:color="FFFFFF" w:themeColor="background1"/>
              <w:bottom w:val="single" w:sz="8" w:space="0" w:color="FFFFFF" w:themeColor="background1"/>
            </w:tcBorders>
            <w:shd w:val="clear" w:color="auto" w:fill="auto"/>
          </w:tcPr>
          <w:p w14:paraId="6B1B8126" w14:textId="77777777" w:rsidR="00923787" w:rsidRPr="00D652D4" w:rsidRDefault="00923787" w:rsidP="006114A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652D4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P</w:t>
            </w:r>
            <w:r w:rsidRPr="00D652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ior lines of systemic therapy</w:t>
            </w:r>
          </w:p>
          <w:p w14:paraId="19368EB6" w14:textId="77777777" w:rsidR="00923787" w:rsidRPr="00D652D4" w:rsidRDefault="00923787" w:rsidP="006114AF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D652D4"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 w:rsidRPr="00D652D4">
              <w:rPr>
                <w:rFonts w:ascii="Times New Roman" w:hAnsi="Times New Roman" w:cs="Times New Roman"/>
                <w:sz w:val="20"/>
                <w:szCs w:val="20"/>
              </w:rPr>
              <w:t>edian</w:t>
            </w:r>
          </w:p>
          <w:p w14:paraId="5D0D91FD" w14:textId="77777777" w:rsidR="00923787" w:rsidRPr="00D652D4" w:rsidRDefault="00923787" w:rsidP="006114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52D4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D652D4">
              <w:rPr>
                <w:rFonts w:ascii="Times New Roman" w:hAnsi="Times New Roman" w:cs="Times New Roman"/>
                <w:sz w:val="20"/>
                <w:szCs w:val="20"/>
              </w:rPr>
              <w:t xml:space="preserve"> IQR </w:t>
            </w:r>
          </w:p>
        </w:tc>
        <w:tc>
          <w:tcPr>
            <w:tcW w:w="1614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auto"/>
            <w:vAlign w:val="center"/>
          </w:tcPr>
          <w:p w14:paraId="6CA687C0" w14:textId="77777777" w:rsidR="00923787" w:rsidRPr="00D652D4" w:rsidRDefault="00923787" w:rsidP="006114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BB2BFB8" w14:textId="77777777" w:rsidR="00923787" w:rsidRPr="00D652D4" w:rsidRDefault="00923787" w:rsidP="006114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652D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2371D022" w14:textId="77777777" w:rsidR="00923787" w:rsidRPr="00D652D4" w:rsidRDefault="00923787" w:rsidP="006114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652D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D652D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832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auto"/>
            <w:vAlign w:val="center"/>
          </w:tcPr>
          <w:p w14:paraId="604A7D78" w14:textId="77777777" w:rsidR="00923787" w:rsidRPr="00D652D4" w:rsidRDefault="00923787" w:rsidP="006114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4BC4B9F" w14:textId="77777777" w:rsidR="00923787" w:rsidRPr="00D652D4" w:rsidRDefault="00923787" w:rsidP="006114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652D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66ADE33C" w14:textId="77777777" w:rsidR="00923787" w:rsidRPr="00D652D4" w:rsidRDefault="00923787" w:rsidP="006114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652D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D652D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71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auto"/>
            <w:vAlign w:val="center"/>
          </w:tcPr>
          <w:p w14:paraId="37F351C9" w14:textId="77777777" w:rsidR="00923787" w:rsidRPr="00D652D4" w:rsidRDefault="00923787" w:rsidP="006114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C954F75" w14:textId="77777777" w:rsidR="00923787" w:rsidRPr="00D652D4" w:rsidRDefault="00923787" w:rsidP="006114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7160143" w14:textId="77777777" w:rsidR="00923787" w:rsidRPr="00D652D4" w:rsidRDefault="00923787" w:rsidP="006114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652D4">
              <w:rPr>
                <w:rFonts w:ascii="Times New Roman" w:hAnsi="Times New Roman" w:cs="Times New Roman"/>
                <w:sz w:val="20"/>
                <w:szCs w:val="20"/>
              </w:rPr>
              <w:t>0.658</w:t>
            </w:r>
          </w:p>
        </w:tc>
      </w:tr>
      <w:tr w:rsidR="00923787" w:rsidRPr="00D652D4" w14:paraId="6419D196" w14:textId="77777777" w:rsidTr="006114AF">
        <w:trPr>
          <w:jc w:val="center"/>
        </w:trPr>
        <w:tc>
          <w:tcPr>
            <w:tcW w:w="3926" w:type="dxa"/>
            <w:tcBorders>
              <w:top w:val="single" w:sz="8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36DE6C45" w14:textId="77777777" w:rsidR="00923787" w:rsidRPr="00D652D4" w:rsidRDefault="00923787" w:rsidP="006114A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652D4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P</w:t>
            </w:r>
            <w:r w:rsidRPr="00D652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ior intracranial RT</w:t>
            </w:r>
          </w:p>
          <w:p w14:paraId="0DEC6FFC" w14:textId="77777777" w:rsidR="00923787" w:rsidRPr="00D652D4" w:rsidRDefault="00923787" w:rsidP="006114AF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D652D4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Pr="00D652D4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  <w:p w14:paraId="4290C3A7" w14:textId="77777777" w:rsidR="00923787" w:rsidRPr="00D652D4" w:rsidRDefault="00923787" w:rsidP="006114AF">
            <w:pPr>
              <w:ind w:firstLineChars="100" w:firstLine="2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652D4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D652D4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1614" w:type="dxa"/>
            <w:tcBorders>
              <w:top w:val="single" w:sz="8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center"/>
          </w:tcPr>
          <w:p w14:paraId="46AEC4D8" w14:textId="77777777" w:rsidR="00923787" w:rsidRPr="00D652D4" w:rsidRDefault="00923787" w:rsidP="006114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9C270E1" w14:textId="77777777" w:rsidR="00923787" w:rsidRPr="00D652D4" w:rsidRDefault="00923787" w:rsidP="006114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652D4">
              <w:rPr>
                <w:rFonts w:ascii="Times New Roman" w:hAnsi="Times New Roman" w:cs="Times New Roman"/>
                <w:sz w:val="20"/>
                <w:szCs w:val="20"/>
              </w:rPr>
              <w:t>10 (52.6)</w:t>
            </w:r>
          </w:p>
          <w:p w14:paraId="73713C7B" w14:textId="77777777" w:rsidR="00923787" w:rsidRPr="00D652D4" w:rsidRDefault="00923787" w:rsidP="006114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652D4">
              <w:rPr>
                <w:rFonts w:ascii="Times New Roman" w:hAnsi="Times New Roman" w:cs="Times New Roman"/>
                <w:sz w:val="20"/>
                <w:szCs w:val="20"/>
              </w:rPr>
              <w:t>9 (47.4)</w:t>
            </w:r>
          </w:p>
        </w:tc>
        <w:tc>
          <w:tcPr>
            <w:tcW w:w="1832" w:type="dxa"/>
            <w:tcBorders>
              <w:top w:val="single" w:sz="8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center"/>
          </w:tcPr>
          <w:p w14:paraId="5A2A253B" w14:textId="77777777" w:rsidR="00923787" w:rsidRPr="00D652D4" w:rsidRDefault="00923787" w:rsidP="006114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DE32DAA" w14:textId="77777777" w:rsidR="00923787" w:rsidRPr="00D652D4" w:rsidRDefault="00923787" w:rsidP="006114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652D4">
              <w:rPr>
                <w:rFonts w:ascii="Times New Roman" w:hAnsi="Times New Roman" w:cs="Times New Roman"/>
                <w:sz w:val="20"/>
                <w:szCs w:val="20"/>
              </w:rPr>
              <w:t>12 (66.7)</w:t>
            </w:r>
          </w:p>
          <w:p w14:paraId="2F5B9572" w14:textId="77777777" w:rsidR="00923787" w:rsidRPr="00D652D4" w:rsidRDefault="00923787" w:rsidP="006114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652D4">
              <w:rPr>
                <w:rFonts w:ascii="Times New Roman" w:hAnsi="Times New Roman" w:cs="Times New Roman"/>
                <w:sz w:val="20"/>
                <w:szCs w:val="20"/>
              </w:rPr>
              <w:t>6 (33.3)</w:t>
            </w:r>
          </w:p>
        </w:tc>
        <w:tc>
          <w:tcPr>
            <w:tcW w:w="1071" w:type="dxa"/>
            <w:tcBorders>
              <w:top w:val="single" w:sz="8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center"/>
          </w:tcPr>
          <w:p w14:paraId="67810337" w14:textId="77777777" w:rsidR="00923787" w:rsidRPr="00D652D4" w:rsidRDefault="00923787" w:rsidP="006114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B6535C9" w14:textId="77777777" w:rsidR="00923787" w:rsidRPr="00D652D4" w:rsidRDefault="00923787" w:rsidP="006114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4CD53EF" w14:textId="77777777" w:rsidR="00923787" w:rsidRPr="00D652D4" w:rsidRDefault="00923787" w:rsidP="006114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652D4">
              <w:rPr>
                <w:rFonts w:ascii="Times New Roman" w:hAnsi="Times New Roman" w:cs="Times New Roman"/>
                <w:sz w:val="20"/>
                <w:szCs w:val="20"/>
              </w:rPr>
              <w:t>0.593</w:t>
            </w:r>
          </w:p>
        </w:tc>
      </w:tr>
      <w:tr w:rsidR="00923787" w:rsidRPr="00D652D4" w14:paraId="74E43A3D" w14:textId="77777777" w:rsidTr="006114AF">
        <w:trPr>
          <w:jc w:val="center"/>
        </w:trPr>
        <w:tc>
          <w:tcPr>
            <w:tcW w:w="3926" w:type="dxa"/>
            <w:tcBorders>
              <w:top w:val="single" w:sz="8" w:space="0" w:color="FFFFFF" w:themeColor="background1"/>
              <w:left w:val="single" w:sz="4" w:space="0" w:color="FFFFFF" w:themeColor="background1"/>
              <w:bottom w:val="single" w:sz="8" w:space="0" w:color="FFFFFF" w:themeColor="background1"/>
            </w:tcBorders>
            <w:shd w:val="clear" w:color="auto" w:fill="auto"/>
          </w:tcPr>
          <w:p w14:paraId="4D8A588F" w14:textId="77777777" w:rsidR="00923787" w:rsidRPr="00D652D4" w:rsidRDefault="00923787" w:rsidP="006114A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652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ior TKI response time</w:t>
            </w:r>
          </w:p>
          <w:p w14:paraId="4F744376" w14:textId="77777777" w:rsidR="00923787" w:rsidRPr="00D652D4" w:rsidRDefault="00923787" w:rsidP="006114AF">
            <w:pPr>
              <w:ind w:firstLineChars="100" w:firstLine="2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 10</w:t>
            </w:r>
            <w:r w:rsidRPr="00D652D4">
              <w:rPr>
                <w:rFonts w:ascii="Times New Roman" w:hAnsi="Times New Roman" w:cs="Times New Roman"/>
                <w:sz w:val="20"/>
                <w:szCs w:val="20"/>
              </w:rPr>
              <w:t xml:space="preserve"> months</w:t>
            </w:r>
          </w:p>
          <w:p w14:paraId="3A4CD3B8" w14:textId="77777777" w:rsidR="00923787" w:rsidRPr="00D652D4" w:rsidRDefault="00923787" w:rsidP="006114AF">
            <w:pPr>
              <w:ind w:firstLineChars="100" w:firstLine="2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≥ 10</w:t>
            </w:r>
            <w:r w:rsidRPr="00D652D4">
              <w:rPr>
                <w:rFonts w:ascii="Times New Roman" w:hAnsi="Times New Roman" w:cs="Times New Roman"/>
                <w:sz w:val="20"/>
                <w:szCs w:val="20"/>
              </w:rPr>
              <w:t xml:space="preserve"> months</w:t>
            </w:r>
          </w:p>
        </w:tc>
        <w:tc>
          <w:tcPr>
            <w:tcW w:w="1614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auto"/>
            <w:vAlign w:val="center"/>
          </w:tcPr>
          <w:p w14:paraId="3063091F" w14:textId="77777777" w:rsidR="00923787" w:rsidRPr="00D652D4" w:rsidRDefault="00923787" w:rsidP="006114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261A47B" w14:textId="77777777" w:rsidR="00923787" w:rsidRPr="00D652D4" w:rsidRDefault="00923787" w:rsidP="006114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652D4">
              <w:rPr>
                <w:rFonts w:ascii="Times New Roman" w:hAnsi="Times New Roman" w:cs="Times New Roman"/>
                <w:sz w:val="20"/>
                <w:szCs w:val="20"/>
              </w:rPr>
              <w:t>12 (63.2)</w:t>
            </w:r>
          </w:p>
          <w:p w14:paraId="56EFE1B1" w14:textId="77777777" w:rsidR="00923787" w:rsidRPr="00D652D4" w:rsidRDefault="00923787" w:rsidP="006114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652D4">
              <w:rPr>
                <w:rFonts w:ascii="Times New Roman" w:hAnsi="Times New Roman" w:cs="Times New Roman"/>
                <w:sz w:val="20"/>
                <w:szCs w:val="20"/>
              </w:rPr>
              <w:t>7 (36.8)</w:t>
            </w:r>
          </w:p>
        </w:tc>
        <w:tc>
          <w:tcPr>
            <w:tcW w:w="1832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auto"/>
            <w:vAlign w:val="center"/>
          </w:tcPr>
          <w:p w14:paraId="4BB2296D" w14:textId="77777777" w:rsidR="00923787" w:rsidRPr="00D652D4" w:rsidRDefault="00923787" w:rsidP="006114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CEC2A8B" w14:textId="77777777" w:rsidR="00923787" w:rsidRPr="00D652D4" w:rsidRDefault="00923787" w:rsidP="006114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652D4">
              <w:rPr>
                <w:rFonts w:ascii="Times New Roman" w:hAnsi="Times New Roman" w:cs="Times New Roman"/>
                <w:sz w:val="20"/>
                <w:szCs w:val="20"/>
              </w:rPr>
              <w:t>8 (44.4)</w:t>
            </w:r>
          </w:p>
          <w:p w14:paraId="5B28D835" w14:textId="77777777" w:rsidR="00923787" w:rsidRPr="00D652D4" w:rsidRDefault="00923787" w:rsidP="006114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652D4">
              <w:rPr>
                <w:rFonts w:ascii="Times New Roman" w:hAnsi="Times New Roman" w:cs="Times New Roman"/>
                <w:sz w:val="20"/>
                <w:szCs w:val="20"/>
              </w:rPr>
              <w:t>10 (55.6)</w:t>
            </w:r>
          </w:p>
        </w:tc>
        <w:tc>
          <w:tcPr>
            <w:tcW w:w="1071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auto"/>
            <w:vAlign w:val="center"/>
          </w:tcPr>
          <w:p w14:paraId="48FB4E8F" w14:textId="77777777" w:rsidR="00923787" w:rsidRPr="00D652D4" w:rsidRDefault="00923787" w:rsidP="006114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C018D9A" w14:textId="77777777" w:rsidR="00923787" w:rsidRPr="00D652D4" w:rsidRDefault="00923787" w:rsidP="006114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2A23BFE" w14:textId="77777777" w:rsidR="00923787" w:rsidRPr="00D652D4" w:rsidRDefault="00923787" w:rsidP="006114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652D4">
              <w:rPr>
                <w:rFonts w:ascii="Times New Roman" w:hAnsi="Times New Roman" w:cs="Times New Roman"/>
                <w:sz w:val="20"/>
                <w:szCs w:val="20"/>
              </w:rPr>
              <w:t>0.417</w:t>
            </w:r>
          </w:p>
        </w:tc>
      </w:tr>
      <w:tr w:rsidR="00923787" w:rsidRPr="00D652D4" w14:paraId="4E936180" w14:textId="77777777" w:rsidTr="006114AF">
        <w:trPr>
          <w:jc w:val="center"/>
        </w:trPr>
        <w:tc>
          <w:tcPr>
            <w:tcW w:w="3926" w:type="dxa"/>
            <w:tcBorders>
              <w:top w:val="single" w:sz="8" w:space="0" w:color="FFFFFF" w:themeColor="background1"/>
              <w:left w:val="single" w:sz="4" w:space="0" w:color="FFFFFF" w:themeColor="background1"/>
              <w:bottom w:val="single" w:sz="8" w:space="0" w:color="FFFFFF" w:themeColor="background1"/>
            </w:tcBorders>
            <w:shd w:val="clear" w:color="auto" w:fill="auto"/>
          </w:tcPr>
          <w:p w14:paraId="729B347D" w14:textId="77777777" w:rsidR="00923787" w:rsidRPr="00D652D4" w:rsidRDefault="00923787" w:rsidP="006114A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652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rior third-generation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GFR-</w:t>
            </w:r>
            <w:r w:rsidRPr="00D652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KI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herapy</w:t>
            </w:r>
          </w:p>
          <w:p w14:paraId="473982D7" w14:textId="77777777" w:rsidR="00923787" w:rsidRPr="00D652D4" w:rsidRDefault="00923787" w:rsidP="006114AF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D652D4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Pr="00D652D4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  <w:p w14:paraId="045D4D72" w14:textId="77777777" w:rsidR="00923787" w:rsidRPr="00D652D4" w:rsidRDefault="00923787" w:rsidP="006114AF">
            <w:pPr>
              <w:ind w:firstLineChars="100" w:firstLine="2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652D4">
              <w:rPr>
                <w:rFonts w:ascii="Times New Roman" w:hAnsi="Times New Roman" w:cs="Times New Roman" w:hint="eastAsia"/>
                <w:sz w:val="20"/>
                <w:szCs w:val="20"/>
              </w:rPr>
              <w:lastRenderedPageBreak/>
              <w:t>Y</w:t>
            </w:r>
            <w:r w:rsidRPr="00D652D4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1614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auto"/>
            <w:vAlign w:val="center"/>
          </w:tcPr>
          <w:p w14:paraId="0A70D201" w14:textId="77777777" w:rsidR="00923787" w:rsidRPr="00D652D4" w:rsidRDefault="00923787" w:rsidP="006114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5351DB2" w14:textId="77777777" w:rsidR="00923787" w:rsidRPr="00D652D4" w:rsidRDefault="00923787" w:rsidP="006114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652D4">
              <w:rPr>
                <w:rFonts w:ascii="Times New Roman" w:hAnsi="Times New Roman" w:cs="Times New Roman"/>
                <w:sz w:val="20"/>
                <w:szCs w:val="20"/>
              </w:rPr>
              <w:t>12 (63.2)</w:t>
            </w:r>
          </w:p>
          <w:p w14:paraId="01C10B63" w14:textId="77777777" w:rsidR="00923787" w:rsidRPr="00D652D4" w:rsidRDefault="00923787" w:rsidP="006114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652D4">
              <w:rPr>
                <w:rFonts w:ascii="Times New Roman" w:hAnsi="Times New Roman" w:cs="Times New Roman"/>
                <w:sz w:val="20"/>
                <w:szCs w:val="20"/>
              </w:rPr>
              <w:t>7 (36.8)</w:t>
            </w:r>
          </w:p>
        </w:tc>
        <w:tc>
          <w:tcPr>
            <w:tcW w:w="1832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auto"/>
            <w:vAlign w:val="center"/>
          </w:tcPr>
          <w:p w14:paraId="65DE80A5" w14:textId="77777777" w:rsidR="00923787" w:rsidRPr="00D652D4" w:rsidRDefault="00923787" w:rsidP="006114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3FA362D" w14:textId="77777777" w:rsidR="00923787" w:rsidRPr="00D652D4" w:rsidRDefault="00923787" w:rsidP="006114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652D4">
              <w:rPr>
                <w:rFonts w:ascii="Times New Roman" w:hAnsi="Times New Roman" w:cs="Times New Roman"/>
                <w:sz w:val="20"/>
                <w:szCs w:val="20"/>
              </w:rPr>
              <w:t>9 (50.0)</w:t>
            </w:r>
          </w:p>
          <w:p w14:paraId="50FD2CF8" w14:textId="77777777" w:rsidR="00923787" w:rsidRPr="00D652D4" w:rsidRDefault="00923787" w:rsidP="006114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652D4">
              <w:rPr>
                <w:rFonts w:ascii="Times New Roman" w:hAnsi="Times New Roman" w:cs="Times New Roman"/>
                <w:sz w:val="20"/>
                <w:szCs w:val="20"/>
              </w:rPr>
              <w:t>9 (50.0)</w:t>
            </w:r>
          </w:p>
        </w:tc>
        <w:tc>
          <w:tcPr>
            <w:tcW w:w="1071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auto"/>
            <w:vAlign w:val="center"/>
          </w:tcPr>
          <w:p w14:paraId="1BB31105" w14:textId="77777777" w:rsidR="00923787" w:rsidRPr="00D652D4" w:rsidRDefault="00923787" w:rsidP="006114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FA0A803" w14:textId="77777777" w:rsidR="00923787" w:rsidRPr="00D652D4" w:rsidRDefault="00923787" w:rsidP="006114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15A419A" w14:textId="77777777" w:rsidR="00923787" w:rsidRPr="00D652D4" w:rsidRDefault="00923787" w:rsidP="006114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652D4">
              <w:rPr>
                <w:rFonts w:ascii="Times New Roman" w:hAnsi="Times New Roman" w:cs="Times New Roman"/>
                <w:sz w:val="20"/>
                <w:szCs w:val="20"/>
              </w:rPr>
              <w:t xml:space="preserve">0.634   </w:t>
            </w:r>
          </w:p>
        </w:tc>
      </w:tr>
      <w:tr w:rsidR="00923787" w:rsidRPr="00D652D4" w14:paraId="12B093D7" w14:textId="77777777" w:rsidTr="006114AF">
        <w:trPr>
          <w:jc w:val="center"/>
        </w:trPr>
        <w:tc>
          <w:tcPr>
            <w:tcW w:w="3926" w:type="dxa"/>
            <w:tcBorders>
              <w:top w:val="single" w:sz="8" w:space="0" w:color="FFFFFF" w:themeColor="background1"/>
              <w:left w:val="single" w:sz="4" w:space="0" w:color="FFFFFF" w:themeColor="background1"/>
              <w:bottom w:val="single" w:sz="8" w:space="0" w:color="auto"/>
            </w:tcBorders>
            <w:shd w:val="clear" w:color="auto" w:fill="auto"/>
          </w:tcPr>
          <w:p w14:paraId="071039F4" w14:textId="77777777" w:rsidR="00923787" w:rsidRPr="00D652D4" w:rsidRDefault="00923787" w:rsidP="006114AF">
            <w:pPr>
              <w:widowControl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652D4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Con</w:t>
            </w:r>
            <w:r w:rsidRPr="00D652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urrent intracranial RT</w:t>
            </w:r>
          </w:p>
          <w:p w14:paraId="148BFFF0" w14:textId="77777777" w:rsidR="00923787" w:rsidRPr="00D652D4" w:rsidRDefault="00923787" w:rsidP="006114AF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D652D4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Pr="00D652D4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  <w:p w14:paraId="59E659CD" w14:textId="77777777" w:rsidR="00923787" w:rsidRPr="00D652D4" w:rsidRDefault="00923787" w:rsidP="006114AF">
            <w:pPr>
              <w:widowControl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D652D4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D652D4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1614" w:type="dxa"/>
            <w:tcBorders>
              <w:top w:val="single" w:sz="8" w:space="0" w:color="FFFFFF" w:themeColor="background1"/>
              <w:bottom w:val="single" w:sz="8" w:space="0" w:color="auto"/>
            </w:tcBorders>
            <w:shd w:val="clear" w:color="auto" w:fill="auto"/>
            <w:vAlign w:val="center"/>
          </w:tcPr>
          <w:p w14:paraId="750FEF7A" w14:textId="77777777" w:rsidR="00923787" w:rsidRPr="00D652D4" w:rsidRDefault="00923787" w:rsidP="006114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F630BA2" w14:textId="77777777" w:rsidR="00923787" w:rsidRPr="00D652D4" w:rsidRDefault="00923787" w:rsidP="006114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652D4">
              <w:rPr>
                <w:rFonts w:ascii="Times New Roman" w:hAnsi="Times New Roman" w:cs="Times New Roman"/>
                <w:sz w:val="20"/>
                <w:szCs w:val="20"/>
              </w:rPr>
              <w:t>14 (73.7)</w:t>
            </w:r>
          </w:p>
          <w:p w14:paraId="15C250D9" w14:textId="77777777" w:rsidR="00923787" w:rsidRPr="00D652D4" w:rsidRDefault="00923787" w:rsidP="006114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652D4">
              <w:rPr>
                <w:rFonts w:ascii="Times New Roman" w:hAnsi="Times New Roman" w:cs="Times New Roman"/>
                <w:sz w:val="20"/>
                <w:szCs w:val="20"/>
              </w:rPr>
              <w:t>5 (26.3)</w:t>
            </w:r>
          </w:p>
        </w:tc>
        <w:tc>
          <w:tcPr>
            <w:tcW w:w="1832" w:type="dxa"/>
            <w:tcBorders>
              <w:top w:val="single" w:sz="8" w:space="0" w:color="FFFFFF" w:themeColor="background1"/>
              <w:bottom w:val="single" w:sz="8" w:space="0" w:color="auto"/>
            </w:tcBorders>
            <w:shd w:val="clear" w:color="auto" w:fill="auto"/>
            <w:vAlign w:val="center"/>
          </w:tcPr>
          <w:p w14:paraId="5AA44635" w14:textId="77777777" w:rsidR="00923787" w:rsidRPr="00D652D4" w:rsidRDefault="00923787" w:rsidP="006114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B2653FD" w14:textId="77777777" w:rsidR="00923787" w:rsidRPr="00D652D4" w:rsidRDefault="00923787" w:rsidP="006114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652D4">
              <w:rPr>
                <w:rFonts w:ascii="Times New Roman" w:hAnsi="Times New Roman" w:cs="Times New Roman"/>
                <w:sz w:val="20"/>
                <w:szCs w:val="20"/>
              </w:rPr>
              <w:t>14 (77.8)</w:t>
            </w:r>
          </w:p>
          <w:p w14:paraId="387110F7" w14:textId="77777777" w:rsidR="00923787" w:rsidRPr="00D652D4" w:rsidRDefault="00923787" w:rsidP="006114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652D4">
              <w:rPr>
                <w:rFonts w:ascii="Times New Roman" w:hAnsi="Times New Roman" w:cs="Times New Roman"/>
                <w:sz w:val="20"/>
                <w:szCs w:val="20"/>
              </w:rPr>
              <w:t>4 (22.2)</w:t>
            </w:r>
          </w:p>
        </w:tc>
        <w:tc>
          <w:tcPr>
            <w:tcW w:w="1071" w:type="dxa"/>
            <w:tcBorders>
              <w:top w:val="single" w:sz="8" w:space="0" w:color="FFFFFF" w:themeColor="background1"/>
              <w:bottom w:val="single" w:sz="8" w:space="0" w:color="auto"/>
            </w:tcBorders>
            <w:shd w:val="clear" w:color="auto" w:fill="auto"/>
            <w:vAlign w:val="center"/>
          </w:tcPr>
          <w:p w14:paraId="64A4978A" w14:textId="77777777" w:rsidR="00923787" w:rsidRPr="00D652D4" w:rsidRDefault="00923787" w:rsidP="006114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95671BC" w14:textId="77777777" w:rsidR="00923787" w:rsidRPr="00D652D4" w:rsidRDefault="00923787" w:rsidP="006114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45602A7" w14:textId="77777777" w:rsidR="00923787" w:rsidRPr="00D652D4" w:rsidRDefault="00923787" w:rsidP="006114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652D4">
              <w:rPr>
                <w:rFonts w:ascii="Times New Roman" w:hAnsi="Times New Roman" w:cs="Times New Roman"/>
                <w:sz w:val="20"/>
                <w:szCs w:val="20"/>
              </w:rPr>
              <w:t>0.117</w:t>
            </w:r>
          </w:p>
        </w:tc>
      </w:tr>
    </w:tbl>
    <w:p w14:paraId="5F1306AC" w14:textId="77777777" w:rsidR="00923787" w:rsidRDefault="00923787" w:rsidP="00923787">
      <w:pPr>
        <w:spacing w:line="276" w:lineRule="auto"/>
        <w:rPr>
          <w:rFonts w:ascii="Times New Roman" w:hAnsi="Times New Roman" w:cs="Times New Roman"/>
          <w:szCs w:val="21"/>
        </w:rPr>
      </w:pPr>
      <w:r w:rsidRPr="007E36CE">
        <w:rPr>
          <w:rFonts w:ascii="Times New Roman" w:hAnsi="Times New Roman" w:cs="Times New Roman"/>
          <w:color w:val="000000" w:themeColor="text1"/>
          <w:szCs w:val="21"/>
        </w:rPr>
        <w:t>BMs: Brain metastases. EGFR: Epidermal growth factor receptor; ECOG-PS: Eastern Cooperative</w:t>
      </w:r>
      <w:r w:rsidRPr="007E36CE"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 w:rsidRPr="007E36CE">
        <w:rPr>
          <w:rFonts w:ascii="Times New Roman" w:hAnsi="Times New Roman" w:cs="Times New Roman"/>
          <w:color w:val="000000" w:themeColor="text1"/>
          <w:szCs w:val="21"/>
        </w:rPr>
        <w:t xml:space="preserve">Oncology Group performance status; PD-L1: Programmed death-1 ligand; RT: Radiotherapy; </w:t>
      </w:r>
      <w:r w:rsidRPr="007E36CE">
        <w:rPr>
          <w:rFonts w:ascii="Times New Roman" w:hAnsi="Times New Roman" w:cs="Times New Roman" w:hint="eastAsia"/>
          <w:color w:val="000000" w:themeColor="text1"/>
          <w:szCs w:val="21"/>
        </w:rPr>
        <w:t>T</w:t>
      </w:r>
      <w:r w:rsidRPr="007E36CE">
        <w:rPr>
          <w:rFonts w:ascii="Times New Roman" w:hAnsi="Times New Roman" w:cs="Times New Roman"/>
          <w:color w:val="000000" w:themeColor="text1"/>
          <w:szCs w:val="21"/>
        </w:rPr>
        <w:t xml:space="preserve">KI: Tyrosine kinase inhibitor; ICI: Immune checkpoint inhibitor; </w:t>
      </w:r>
      <w:r w:rsidRPr="007E36CE">
        <w:rPr>
          <w:rFonts w:ascii="Times New Roman" w:hAnsi="Times New Roman" w:cs="Times New Roman"/>
          <w:szCs w:val="21"/>
        </w:rPr>
        <w:t>LIPI: Immune prognostic index</w:t>
      </w:r>
    </w:p>
    <w:p w14:paraId="33FBE429" w14:textId="77777777" w:rsidR="00892B12" w:rsidRPr="00923787" w:rsidRDefault="00892B12"/>
    <w:sectPr w:rsidR="00892B12" w:rsidRPr="0092378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7F3D31" w14:textId="77777777" w:rsidR="000225D1" w:rsidRDefault="000225D1" w:rsidP="0008465B">
      <w:r>
        <w:separator/>
      </w:r>
    </w:p>
  </w:endnote>
  <w:endnote w:type="continuationSeparator" w:id="0">
    <w:p w14:paraId="2BF8717D" w14:textId="77777777" w:rsidR="000225D1" w:rsidRDefault="000225D1" w:rsidP="000846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18999A" w14:textId="77777777" w:rsidR="000225D1" w:rsidRDefault="000225D1" w:rsidP="0008465B">
      <w:r>
        <w:separator/>
      </w:r>
    </w:p>
  </w:footnote>
  <w:footnote w:type="continuationSeparator" w:id="0">
    <w:p w14:paraId="72E27645" w14:textId="77777777" w:rsidR="000225D1" w:rsidRDefault="000225D1" w:rsidP="0008465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24B2"/>
    <w:rsid w:val="000225D1"/>
    <w:rsid w:val="0008465B"/>
    <w:rsid w:val="0013686E"/>
    <w:rsid w:val="0023044A"/>
    <w:rsid w:val="00354ECA"/>
    <w:rsid w:val="00407515"/>
    <w:rsid w:val="005A0426"/>
    <w:rsid w:val="006A7C4B"/>
    <w:rsid w:val="006C24B2"/>
    <w:rsid w:val="00892B12"/>
    <w:rsid w:val="00923787"/>
    <w:rsid w:val="00A005B7"/>
    <w:rsid w:val="00B0337E"/>
    <w:rsid w:val="00B3008D"/>
    <w:rsid w:val="00B4534C"/>
    <w:rsid w:val="00B4654E"/>
    <w:rsid w:val="00BE3818"/>
    <w:rsid w:val="00CB791B"/>
    <w:rsid w:val="00D25AAC"/>
    <w:rsid w:val="00D72A6D"/>
    <w:rsid w:val="00E16190"/>
    <w:rsid w:val="00F35705"/>
    <w:rsid w:val="00F546F1"/>
    <w:rsid w:val="00FF48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A3B4745"/>
  <w15:chartTrackingRefBased/>
  <w15:docId w15:val="{7E886648-B30C-4206-95D9-A97AA3F5D8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2378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8465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8465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8465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8465B"/>
    <w:rPr>
      <w:sz w:val="18"/>
      <w:szCs w:val="18"/>
    </w:rPr>
  </w:style>
  <w:style w:type="table" w:styleId="a7">
    <w:name w:val="Table Grid"/>
    <w:basedOn w:val="a1"/>
    <w:uiPriority w:val="39"/>
    <w:rsid w:val="0008465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2</Pages>
  <Words>232</Words>
  <Characters>1324</Characters>
  <Application>Microsoft Office Word</Application>
  <DocSecurity>0</DocSecurity>
  <Lines>11</Lines>
  <Paragraphs>3</Paragraphs>
  <ScaleCrop>false</ScaleCrop>
  <Company/>
  <LinksUpToDate>false</LinksUpToDate>
  <CharactersWithSpaces>1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曙杰 周</dc:creator>
  <cp:keywords/>
  <dc:description/>
  <cp:lastModifiedBy>曙杰 周</cp:lastModifiedBy>
  <cp:revision>15</cp:revision>
  <dcterms:created xsi:type="dcterms:W3CDTF">2022-08-23T04:45:00Z</dcterms:created>
  <dcterms:modified xsi:type="dcterms:W3CDTF">2022-08-25T07:56:00Z</dcterms:modified>
</cp:coreProperties>
</file>